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D14D13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20</w:t>
      </w:r>
      <w:r>
        <w:rPr>
          <w:rFonts w:ascii="Times New Roman" w:hAnsi="Times New Roman" w:cs="Times New Roman"/>
          <w:b/>
          <w:bCs/>
          <w:sz w:val="24"/>
        </w:rPr>
        <w:t xml:space="preserve">. The </w:t>
      </w:r>
      <w:r>
        <w:rPr>
          <w:rFonts w:ascii="Times New Roman" w:hAnsi="Times New Roman" w:eastAsia="宋体" w:cs="Times New Roman"/>
          <w:b/>
          <w:bCs/>
          <w:sz w:val="24"/>
        </w:rPr>
        <w:t>result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variance inflation factor analysis in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4"/>
        </w:rPr>
        <w:t>GTR subgroup</w:t>
      </w:r>
      <w:bookmarkStart w:id="0" w:name="_GoBack"/>
      <w:bookmarkEnd w:id="0"/>
    </w:p>
    <w:tbl>
      <w:tblPr>
        <w:tblStyle w:val="2"/>
        <w:tblW w:w="59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1755"/>
        <w:gridCol w:w="1743"/>
      </w:tblGrid>
      <w:tr w14:paraId="6DF70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49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9224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0607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F</w:t>
            </w:r>
          </w:p>
        </w:tc>
        <w:tc>
          <w:tcPr>
            <w:tcW w:w="174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9969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F condition</w:t>
            </w:r>
          </w:p>
        </w:tc>
      </w:tr>
      <w:tr w14:paraId="29DC2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B5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9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349982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4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7BF6D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86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D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48437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4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262E3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BD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6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69097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5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6A879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44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ra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C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654984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0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7352A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5B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9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332035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4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3CC02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30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8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26370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9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3F3C3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88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7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486038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C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643B4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58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B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226297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7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1BEBC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FC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p/19q statu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A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028014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5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1DC5E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5F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8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626367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D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200A6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98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1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922184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B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21391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7C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2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652768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4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0BC46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59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6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704898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D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0BAD5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F2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B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177805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3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55A8F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6F28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undary shape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C2A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9602942</w:t>
            </w:r>
          </w:p>
        </w:tc>
        <w:tc>
          <w:tcPr>
            <w:tcW w:w="17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A88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</w:tbl>
    <w:p w14:paraId="65FE85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VIF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: variance inflation factor; WHO: World Health Organization; IDH1: Isocitrate dehydrogenase 1; ATRX: Alpha thalassemia/mental retardation syndrome X-linked; TP53: Tumor protein p53; 1p/19q: chromosomal arms 1p and 19q; MGMT: O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-methylguanine-DNA methyltransferase; Ki-67: Ki-67 labeling index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: IDH1 muta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5537B"/>
    <w:rsid w:val="0393174D"/>
    <w:rsid w:val="2A733ED6"/>
    <w:rsid w:val="34F66447"/>
    <w:rsid w:val="39DC3C96"/>
    <w:rsid w:val="43860F30"/>
    <w:rsid w:val="46E923D3"/>
    <w:rsid w:val="49A30926"/>
    <w:rsid w:val="61746C78"/>
    <w:rsid w:val="69D05E5E"/>
    <w:rsid w:val="6EC16F54"/>
    <w:rsid w:val="7F75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848</Characters>
  <Lines>0</Lines>
  <Paragraphs>0</Paragraphs>
  <TotalTime>0</TotalTime>
  <ScaleCrop>false</ScaleCrop>
  <LinksUpToDate>false</LinksUpToDate>
  <CharactersWithSpaces>91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3:14:00Z</dcterms:created>
  <dc:creator>美式美惨咯</dc:creator>
  <cp:lastModifiedBy>美式美惨咯</cp:lastModifiedBy>
  <dcterms:modified xsi:type="dcterms:W3CDTF">2026-03-26T12:3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C14D58E07B5446E9A9A4E9062ED571B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